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DE5EF0" w:rsidRPr="00A858F4" w:rsidTr="00DE5EF0">
        <w:trPr>
          <w:trHeight w:val="21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0" w:name="_GoBack"/>
            <w:bookmarkEnd w:id="0"/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t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spective/retrospective endometrial cancer diagnosis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 at start of follow-up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BRCA1/2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story of breast cancer?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story of prior tamoxifen use?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vious RSSO?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me from start of follow-up to diagnosis (</w:t>
            </w:r>
            <w:proofErr w:type="spellStart"/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rs</w:t>
            </w:r>
            <w:proofErr w:type="spellEnd"/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stology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FIGO (2009) stage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tus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athology review?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ditional details</w:t>
            </w:r>
          </w:p>
        </w:tc>
      </w:tr>
      <w:tr w:rsidR="00DE5EF0" w:rsidRPr="00A858F4" w:rsidTr="00DE5EF0">
        <w:trPr>
          <w:trHeight w:val="36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P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54.5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b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Dead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Synchronous diagnosis of stage 3c ovarian cancer. Death related to ovarian cancer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P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50.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.0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b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42.0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3.4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denocarcinoma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Dead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Morphology in keeping with endometrial origin. No subtype informati</w:t>
            </w: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n available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4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40.4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5.3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Dead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able to locate histology report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6.5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a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7.8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41.9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6.0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a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41.5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7.7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able to confirm stage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9.9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xed serous and </w:t>
            </w: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a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40.5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9.9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Deceased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Unable to locate histology report. </w:t>
            </w: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Simulataneous</w:t>
            </w:r>
            <w:proofErr w:type="spellEnd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varian cancer diagnosis. Death related to </w:t>
            </w: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varian cancer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1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52.7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Carcinosarcoma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c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Deceased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Death related to breast cancer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7.0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2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able to locate histology report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3.6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6.0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Endometrioid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Deceased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Tubal tumour deposit reported on original report, but slides unavailable for review</w:t>
            </w:r>
          </w:p>
        </w:tc>
      </w:tr>
      <w:tr w:rsidR="00DE5EF0" w:rsidRPr="00A858F4" w:rsidTr="00DE5EF0">
        <w:trPr>
          <w:trHeight w:val="300"/>
        </w:trPr>
        <w:tc>
          <w:tcPr>
            <w:tcW w:w="1072" w:type="dxa"/>
            <w:noWrap/>
            <w:hideMark/>
          </w:tcPr>
          <w:p w:rsidR="00DE5EF0" w:rsidRPr="00A858F4" w:rsidRDefault="00DE5EF0" w:rsidP="00A858F4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20.0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CA1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31.6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Carcinosarcoma</w:t>
            </w:r>
            <w:proofErr w:type="spellEnd"/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Alive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073" w:type="dxa"/>
            <w:noWrap/>
            <w:hideMark/>
          </w:tcPr>
          <w:p w:rsidR="00DE5EF0" w:rsidRPr="00A858F4" w:rsidRDefault="00DE5EF0" w:rsidP="00A858F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58F4">
              <w:rPr>
                <w:rFonts w:ascii="Calibri" w:eastAsia="Times New Roman" w:hAnsi="Calibri" w:cs="Calibri"/>
                <w:color w:val="000000"/>
                <w:lang w:eastAsia="en-GB"/>
              </w:rPr>
              <w:t>Unable to locate slides for expert review</w:t>
            </w:r>
          </w:p>
        </w:tc>
      </w:tr>
    </w:tbl>
    <w:p w:rsidR="00605104" w:rsidRDefault="00605104"/>
    <w:sectPr w:rsidR="00605104" w:rsidSect="00A858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8F4"/>
    <w:rsid w:val="00605104"/>
    <w:rsid w:val="008C01F7"/>
    <w:rsid w:val="00A858F4"/>
    <w:rsid w:val="00DE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EA3D4-83C2-48CB-8077-3AA6FCE4C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8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1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tson</dc:creator>
  <cp:keywords/>
  <dc:description/>
  <cp:lastModifiedBy>Sarah Kitson</cp:lastModifiedBy>
  <cp:revision>2</cp:revision>
  <dcterms:created xsi:type="dcterms:W3CDTF">2020-02-04T19:41:00Z</dcterms:created>
  <dcterms:modified xsi:type="dcterms:W3CDTF">2020-02-04T19:41:00Z</dcterms:modified>
</cp:coreProperties>
</file>